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921" w:rsidRPr="00807921" w:rsidRDefault="00807921" w:rsidP="00807921">
      <w:pPr>
        <w:rPr>
          <w:rFonts w:asciiTheme="majorHAnsi" w:hAnsiTheme="majorHAnsi"/>
          <w:b/>
        </w:rPr>
      </w:pPr>
      <w:r w:rsidRPr="00807921">
        <w:rPr>
          <w:rFonts w:asciiTheme="majorHAnsi" w:hAnsiTheme="majorHAnsi"/>
          <w:b/>
        </w:rPr>
        <w:t xml:space="preserve">S1 Tables: </w:t>
      </w:r>
    </w:p>
    <w:p w:rsidR="00807921" w:rsidRPr="00807921" w:rsidRDefault="00807921" w:rsidP="00807921">
      <w:pPr>
        <w:rPr>
          <w:rFonts w:asciiTheme="majorHAnsi" w:eastAsia="Times New Roman" w:hAnsiTheme="majorHAnsi" w:cs="Calibri"/>
          <w:b/>
          <w:color w:val="000000"/>
        </w:rPr>
      </w:pPr>
      <w:r w:rsidRPr="00807921">
        <w:rPr>
          <w:rFonts w:asciiTheme="majorHAnsi" w:eastAsia="Times New Roman" w:hAnsiTheme="majorHAnsi" w:cs="Calibri"/>
          <w:b/>
          <w:color w:val="000000"/>
        </w:rPr>
        <w:t>Global and regional estimates for 2012 by infection and sex of the percentage of population with prevalent infection and the estimated incidence rates (per 1</w:t>
      </w:r>
      <w:r w:rsidR="00E73B41">
        <w:rPr>
          <w:rFonts w:asciiTheme="majorHAnsi" w:eastAsia="Times New Roman" w:hAnsiTheme="majorHAnsi" w:cs="Calibri"/>
          <w:b/>
          <w:color w:val="000000"/>
        </w:rPr>
        <w:t>,</w:t>
      </w:r>
      <w:r w:rsidRPr="00807921">
        <w:rPr>
          <w:rFonts w:asciiTheme="majorHAnsi" w:eastAsia="Times New Roman" w:hAnsiTheme="majorHAnsi" w:cs="Calibri"/>
          <w:b/>
          <w:color w:val="000000"/>
        </w:rPr>
        <w:t xml:space="preserve">000)  </w:t>
      </w:r>
    </w:p>
    <w:tbl>
      <w:tblPr>
        <w:tblW w:w="9782" w:type="dxa"/>
        <w:tblInd w:w="-318" w:type="dxa"/>
        <w:tblLook w:val="04A0" w:firstRow="1" w:lastRow="0" w:firstColumn="1" w:lastColumn="0" w:noHBand="0" w:noVBand="1"/>
      </w:tblPr>
      <w:tblGrid>
        <w:gridCol w:w="2836"/>
        <w:gridCol w:w="1843"/>
        <w:gridCol w:w="1559"/>
        <w:gridCol w:w="1701"/>
        <w:gridCol w:w="1843"/>
      </w:tblGrid>
      <w:tr w:rsidR="00807921" w:rsidRPr="00807921" w:rsidTr="00C5152F">
        <w:trPr>
          <w:trHeight w:val="302"/>
        </w:trPr>
        <w:tc>
          <w:tcPr>
            <w:tcW w:w="978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07921" w:rsidRPr="00807921" w:rsidRDefault="00807921" w:rsidP="00807921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E73B41">
              <w:rPr>
                <w:rFonts w:ascii="Calibri" w:eastAsia="Times New Roman" w:hAnsi="Calibri" w:cs="Calibri"/>
                <w:b/>
                <w:color w:val="000000"/>
              </w:rPr>
              <w:t>Table A.</w:t>
            </w:r>
            <w: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P</w:t>
            </w:r>
            <w:r w:rsidRPr="008664D8">
              <w:rPr>
                <w:rFonts w:ascii="Calibri" w:eastAsia="Times New Roman" w:hAnsi="Calibri" w:cs="Calibri"/>
                <w:b/>
                <w:color w:val="000000"/>
              </w:rPr>
              <w:t xml:space="preserve">ercentage of population (%) with prevalent infection in 2012 by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infection and sex</w:t>
            </w:r>
            <w:r w:rsidRPr="008664D8">
              <w:rPr>
                <w:rFonts w:ascii="Calibri" w:eastAsia="Times New Roman" w:hAnsi="Calibri" w:cs="Calibri"/>
                <w:b/>
                <w:color w:val="000000"/>
              </w:rPr>
              <w:t xml:space="preserve"> (95% uncertainty interval shown in parentheses)</w:t>
            </w:r>
          </w:p>
        </w:tc>
      </w:tr>
      <w:tr w:rsidR="00807921" w:rsidRPr="00807921" w:rsidTr="00C5152F">
        <w:trPr>
          <w:trHeight w:val="302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07921" w:rsidRPr="00807921" w:rsidTr="00C5152F">
        <w:trPr>
          <w:trHeight w:val="317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Chlamyd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Gonorrho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Trichomonia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Syphilis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Afric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.7 ( 2.7 - 5.2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7 ( 1.1 - 2.6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1.5 ( 9.0 - 14.6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77 ( 1.41 - 2.52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Region of the America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7.6 ( 6.7 - 8.7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 ( 0.5 - 1.1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7.7 ( 4.3 - 13.1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1 ( 0.36 - 0.50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astern Mediterrane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.5 ( 2.4 - 5.0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 ( 0.3 - 0.7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9 ( 4.5 - 8.0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0 ( 0.37 - 0.86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urope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2 ( 1.6 - 2.9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 ( 0.2 - 0.5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0 ( 0.8 - 1.3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 ( 0.07 - 0.41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South-East Asia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8 ( 1.4 - 2.2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 ( 0.2 - 0.5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8 ( 1.1 - 2.7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7 ( 0.33 - 0.42 )</w:t>
            </w:r>
          </w:p>
        </w:tc>
      </w:tr>
      <w:tr w:rsidR="00FD2C28" w:rsidRPr="00807921" w:rsidTr="00C5152F">
        <w:trPr>
          <w:trHeight w:val="317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Western Pacific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6.2 ( 5.1 - 7.5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2 ( 0.8 - 1.7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5 ( 3.3 - 8.9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3 ( 0.21 - 0.25 )</w:t>
            </w:r>
          </w:p>
        </w:tc>
      </w:tr>
      <w:tr w:rsidR="00FD2C28" w:rsidRPr="00807921" w:rsidTr="00C5152F">
        <w:trPr>
          <w:trHeight w:val="317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Global total (wome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4.2 ( 3.7 - 4.7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 ( 0.6 - 1.0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0 ( 4.0 - 6.4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9 ( 0.43 - 0.59 )</w:t>
            </w:r>
          </w:p>
        </w:tc>
      </w:tr>
      <w:tr w:rsidR="00807921" w:rsidRPr="00807921" w:rsidTr="00C5152F">
        <w:trPr>
          <w:trHeight w:val="302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807921" w:rsidRPr="00807921" w:rsidTr="00C5152F">
        <w:trPr>
          <w:trHeight w:val="317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Chlamyd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Gonorrho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Trichomonia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</w:pPr>
            <w:r w:rsidRPr="00E73B41">
              <w:rPr>
                <w:rFonts w:asciiTheme="majorHAnsi" w:eastAsia="Times New Roman" w:hAnsiTheme="majorHAnsi" w:cs="Calibri"/>
                <w:b/>
                <w:bCs/>
                <w:iCs/>
                <w:color w:val="000000"/>
                <w:sz w:val="20"/>
                <w:szCs w:val="20"/>
              </w:rPr>
              <w:t>Syphilis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Afric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5 ( 1.7 - 3.6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 ( 0.3 - 0.9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2 ( 0.7 - 1.7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76 ( 1.07 - 2.81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Region of the America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8 ( 1.3 - 2.6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 ( 0.4 - 1.0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3 ( 0.9 - 2.0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1 ( 0.27 - 0.58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astern Mediterrane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7 ( 1.6 - 4.3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 ( 0.2 - 0.6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 ( 0.4 - 0.9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8 ( 0.27 - 0.88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uropean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5 ( 0.9 - 2.6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 ( 0.2 - 0.5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 ( 0.1 - 0.2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6 ( 0.06 - 0.42 )</w:t>
            </w:r>
          </w:p>
        </w:tc>
      </w:tr>
      <w:tr w:rsidR="00FD2C28" w:rsidRPr="00807921" w:rsidTr="00C5152F">
        <w:trPr>
          <w:trHeight w:val="302"/>
        </w:trPr>
        <w:tc>
          <w:tcPr>
            <w:tcW w:w="28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South-East Asia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3 ( 0.9 - 1.8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 ( 0.3 - 0.8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 ( 0.1 - 0.3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7 ( 0.24 - 0.50 )</w:t>
            </w:r>
          </w:p>
        </w:tc>
      </w:tr>
      <w:tr w:rsidR="00FD2C28" w:rsidRPr="00807921" w:rsidTr="00C5152F">
        <w:trPr>
          <w:trHeight w:val="317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Western Pacific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2 ( 3.5 - 7.2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.0 ( 0.6 - 1.7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 ( 0.3 - 1.0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3 ( 0.15 - 0.30 )</w:t>
            </w:r>
          </w:p>
        </w:tc>
      </w:tr>
      <w:tr w:rsidR="00FD2C28" w:rsidRPr="00807921" w:rsidTr="00C5152F">
        <w:trPr>
          <w:trHeight w:val="317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807921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Global total (men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7 ( 2.0 - 3.6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 ( 0.4 - 0.9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 ( 0.4 - 0.8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FD2C28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8 ( 0.31 - 0.67 )</w:t>
            </w:r>
          </w:p>
        </w:tc>
      </w:tr>
    </w:tbl>
    <w:p w:rsidR="00807921" w:rsidRPr="00807921" w:rsidRDefault="00807921" w:rsidP="00807921">
      <w:pPr>
        <w:rPr>
          <w:rFonts w:asciiTheme="majorHAnsi" w:hAnsiTheme="majorHAnsi"/>
          <w:b/>
          <w:sz w:val="20"/>
          <w:szCs w:val="20"/>
        </w:rPr>
      </w:pPr>
    </w:p>
    <w:tbl>
      <w:tblPr>
        <w:tblW w:w="9782" w:type="dxa"/>
        <w:tblInd w:w="-318" w:type="dxa"/>
        <w:tblLook w:val="04A0" w:firstRow="1" w:lastRow="0" w:firstColumn="1" w:lastColumn="0" w:noHBand="0" w:noVBand="1"/>
      </w:tblPr>
      <w:tblGrid>
        <w:gridCol w:w="2860"/>
        <w:gridCol w:w="1806"/>
        <w:gridCol w:w="1584"/>
        <w:gridCol w:w="1772"/>
        <w:gridCol w:w="1760"/>
      </w:tblGrid>
      <w:tr w:rsidR="00807921" w:rsidRPr="00807921" w:rsidTr="00C5152F">
        <w:trPr>
          <w:trHeight w:val="277"/>
        </w:trPr>
        <w:tc>
          <w:tcPr>
            <w:tcW w:w="978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07921" w:rsidRPr="00807921" w:rsidRDefault="00807921" w:rsidP="00807921">
            <w:pPr>
              <w:spacing w:after="0"/>
              <w:rPr>
                <w:rFonts w:asciiTheme="majorHAnsi" w:hAnsiTheme="majorHAnsi"/>
                <w:b/>
              </w:rPr>
            </w:pPr>
            <w:r w:rsidRPr="00807921">
              <w:rPr>
                <w:rFonts w:asciiTheme="majorHAnsi" w:hAnsiTheme="majorHAnsi"/>
                <w:b/>
              </w:rPr>
              <w:t>Table B</w:t>
            </w:r>
            <w:r w:rsidR="00E73B41">
              <w:rPr>
                <w:rFonts w:asciiTheme="majorHAnsi" w:hAnsiTheme="majorHAnsi"/>
                <w:b/>
              </w:rPr>
              <w:t>.</w:t>
            </w:r>
            <w:r w:rsidRPr="00807921">
              <w:rPr>
                <w:rFonts w:asciiTheme="majorHAnsi" w:hAnsiTheme="majorHAnsi"/>
                <w:b/>
              </w:rPr>
              <w:t xml:space="preserve">  </w:t>
            </w:r>
            <w:proofErr w:type="gramStart"/>
            <w:r w:rsidRPr="00807921">
              <w:rPr>
                <w:rFonts w:asciiTheme="majorHAnsi" w:hAnsiTheme="majorHAnsi"/>
                <w:b/>
              </w:rPr>
              <w:t>Incidence</w:t>
            </w:r>
            <w:proofErr w:type="gramEnd"/>
            <w:r w:rsidRPr="00807921">
              <w:rPr>
                <w:rFonts w:asciiTheme="majorHAnsi" w:hAnsiTheme="majorHAnsi"/>
                <w:b/>
              </w:rPr>
              <w:t xml:space="preserve"> rates (per 1,000) by infection and sex, based on 2005 to 2012 data (95% uncertainty interval shown in parentheses).</w:t>
            </w:r>
          </w:p>
        </w:tc>
      </w:tr>
      <w:tr w:rsidR="00807921" w:rsidRPr="00807921" w:rsidTr="00C5152F">
        <w:trPr>
          <w:trHeight w:val="277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92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omen</w:t>
            </w:r>
          </w:p>
        </w:tc>
      </w:tr>
      <w:tr w:rsidR="00807921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g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Chlamydi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Gonorrhoe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Trichomoniasi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Syphilis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Afric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31 ( 19 - 49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37 ( 20 - 62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3 ( 53 - 122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.4 ( 2.7 - 6.8 )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Region of the Americas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72 ( 50 - 96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9 ( 10 - 30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56 ( 26 - 107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9 ( 1.3 - 2.8 )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astern Mediterrane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31 ( 19 - 49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2 ( 7 - 18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7 ( 30 - 69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5 ( 0.9 - 3.1 )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urope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1 ( 13 - 30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 ( 5 - 14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 ( 5 - 12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0 ( 0.4 - 2.2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South-East Asia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5 ( 10 - 21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8 ( 4 - 13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3 ( 7 - 21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0.9 ( 0.6 - 1.2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Western Pacific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56 ( 39 - 76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9 ( 16 - 46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4 ( 24 - 74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0 ( 0.7 - 1.3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Global total (women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38 ( 28 - 48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19 ( 13 - 26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38 ( 26 - 53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1.5 ( 1.1 - 2.0 )</w:t>
            </w:r>
          </w:p>
        </w:tc>
      </w:tr>
      <w:tr w:rsidR="00807921" w:rsidRPr="00807921" w:rsidTr="00C5152F">
        <w:trPr>
          <w:trHeight w:val="277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92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n</w:t>
            </w:r>
          </w:p>
        </w:tc>
      </w:tr>
      <w:tr w:rsidR="00807921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807921" w:rsidRDefault="00807921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gion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Chlamydi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Gonorrhoe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Trichomoniasi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7921" w:rsidRPr="00E73B41" w:rsidRDefault="00807921" w:rsidP="00CC24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</w:pPr>
            <w:r w:rsidRPr="00E73B41">
              <w:rPr>
                <w:rFonts w:asciiTheme="majorHAnsi" w:eastAsia="Times New Roman" w:hAnsiTheme="majorHAnsi" w:cs="Times New Roman"/>
                <w:b/>
                <w:bCs/>
                <w:iCs/>
                <w:color w:val="000000"/>
                <w:sz w:val="20"/>
                <w:szCs w:val="20"/>
                <w:lang w:val="en-AU" w:eastAsia="en-AU"/>
              </w:rPr>
              <w:t>Syphilis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Afric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6 ( 15 - 40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7 ( 9 - 30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94 ( 49 - 156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.4 ( 2.3 - 7.5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Region of the Americas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9 ( 18 - 42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6 ( 13 - 46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56 ( 23 - 113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9 ( 1.0 - 3.2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Eastern Mediterrane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33 ( 17 - 58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6 ( 8 - 26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8 ( 26 - 81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5 ( 0.7 - 3.1 )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European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20 ( 10 - 36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3 ( 6 - 22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9 ( 5 - 15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0 ( 0.4 - 2.4 )</w:t>
            </w:r>
          </w:p>
        </w:tc>
      </w:tr>
      <w:tr w:rsidR="00FD2C28" w:rsidRPr="00807921" w:rsidTr="00C5152F">
        <w:trPr>
          <w:trHeight w:val="277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South-East Asia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3 ( 7 - 21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5 ( 8 - 26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4 ( 7 - 25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0.9 ( 0.5 - 1.4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Western Pacific Regi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64 ( 39 - 98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1 ( 19 - 72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46 ( 21 - 85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1.0 ( 0.5 - 1.5 )</w:t>
            </w:r>
          </w:p>
        </w:tc>
      </w:tr>
      <w:tr w:rsidR="00FD2C28" w:rsidRPr="00807921" w:rsidTr="00C5152F">
        <w:trPr>
          <w:trHeight w:val="29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807921" w:rsidRDefault="00FD2C28" w:rsidP="00CC246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</w:pPr>
            <w:r w:rsidRPr="0080792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AU" w:eastAsia="en-AU"/>
              </w:rPr>
              <w:t>Global total (men)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33 ( 22 - 47 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24 ( 14 - 37 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40 ( 22 - 63 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2C28" w:rsidRPr="00FD2C28" w:rsidRDefault="00FD2C28" w:rsidP="00FD2C2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C2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AU" w:eastAsia="en-AU"/>
              </w:rPr>
              <w:t>1.5 ( 0.9 - 2.3 )</w:t>
            </w:r>
          </w:p>
        </w:tc>
      </w:tr>
    </w:tbl>
    <w:p w:rsidR="00AE242D" w:rsidRDefault="00AE242D" w:rsidP="00C5152F">
      <w:bookmarkStart w:id="0" w:name="_GoBack"/>
      <w:bookmarkEnd w:id="0"/>
    </w:p>
    <w:sectPr w:rsidR="00AE242D" w:rsidSect="00AE242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921"/>
    <w:rsid w:val="00173FDB"/>
    <w:rsid w:val="002279D7"/>
    <w:rsid w:val="002568A1"/>
    <w:rsid w:val="003544F7"/>
    <w:rsid w:val="00550CE5"/>
    <w:rsid w:val="005A4C80"/>
    <w:rsid w:val="006E1069"/>
    <w:rsid w:val="00807921"/>
    <w:rsid w:val="008948D7"/>
    <w:rsid w:val="00897472"/>
    <w:rsid w:val="008F6A27"/>
    <w:rsid w:val="00973F88"/>
    <w:rsid w:val="00A10B47"/>
    <w:rsid w:val="00AB1BE9"/>
    <w:rsid w:val="00AE242D"/>
    <w:rsid w:val="00B570B5"/>
    <w:rsid w:val="00C5152F"/>
    <w:rsid w:val="00E73B41"/>
    <w:rsid w:val="00E75B1F"/>
    <w:rsid w:val="00EE3F26"/>
    <w:rsid w:val="00EE64E2"/>
    <w:rsid w:val="00F02D3D"/>
    <w:rsid w:val="00FD2C2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21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9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9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921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9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921"/>
    <w:rPr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9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921"/>
    <w:rPr>
      <w:rFonts w:ascii="Lucida Grande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21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9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9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921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9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921"/>
    <w:rPr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9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921"/>
    <w:rPr>
      <w:rFonts w:ascii="Lucida Grande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Rowley</dc:creator>
  <cp:lastModifiedBy>NEWMAN, Lori Marie</cp:lastModifiedBy>
  <cp:revision>3</cp:revision>
  <dcterms:created xsi:type="dcterms:W3CDTF">2015-06-28T11:16:00Z</dcterms:created>
  <dcterms:modified xsi:type="dcterms:W3CDTF">2015-06-28T12:52:00Z</dcterms:modified>
</cp:coreProperties>
</file>